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1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8"/>
        <w:gridCol w:w="1260"/>
      </w:tblGrid>
      <w:tr>
        <w:trPr/>
        <w:tc>
          <w:tcPr>
            <w:tcW w:w="71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able S1.  Score of quality assessment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hi-IN"/>
              </w:rPr>
              <w:t>Criteria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core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i-IN"/>
              </w:rPr>
              <w:t>Representativeness of c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i-IN"/>
              </w:rPr>
              <w:t>Selected from population cancer registr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i-IN"/>
              </w:rPr>
              <w:t>Selected from hospit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ind w:left="18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i-IN"/>
              </w:rPr>
              <w:t>No method of selection describ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i-IN"/>
              </w:rPr>
              <w:t>Representativeness of contro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i-IN"/>
              </w:rPr>
              <w:t>Population-bas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i-IN"/>
              </w:rPr>
              <w:t>Blood donor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i-IN"/>
              </w:rPr>
              <w:t>Hospital-based (cancer-free patient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i-IN"/>
              </w:rPr>
              <w:t>Not describ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i-IN"/>
              </w:rPr>
              <w:t>Ascertainment of bladder canc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i-IN"/>
              </w:rPr>
              <w:t>Histopathologic confirma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i-IN"/>
              </w:rPr>
              <w:t>Patient medical recor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i-IN"/>
              </w:rPr>
              <w:t>Not describ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i-IN"/>
              </w:rPr>
              <w:t>Control selec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i-IN"/>
              </w:rPr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i-IN"/>
              </w:rPr>
              <w:t xml:space="preserve">Controls matched with cases by age and sex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i-IN"/>
              </w:rPr>
              <w:t>Controls matched with cases only by age or by se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i-IN"/>
              </w:rPr>
              <w:t>Not matched or not descri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i-IN"/>
              </w:rPr>
              <w:t>Genotyping examina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i-IN"/>
              </w:rPr>
              <w:t xml:space="preserve">Genotyping done blindly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hi-IN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bidi="hi-IN"/>
              </w:rPr>
              <w:t>Unblinded or not descri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i-IN"/>
              </w:rPr>
              <w:t>HW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i-IN"/>
              </w:rPr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i-IN"/>
              </w:rPr>
              <w:t>HWE in the control grou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ind w:firstLine="1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WD in the control group or </w:t>
            </w:r>
            <w:r>
              <w:rPr>
                <w:rFonts w:cs="Times New Roman" w:ascii="Times New Roman" w:hAnsi="Times New Roman"/>
                <w:sz w:val="24"/>
                <w:szCs w:val="24"/>
                <w:lang w:bidi="hi-IN"/>
              </w:rPr>
              <w:t>not mention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i-IN"/>
              </w:rPr>
              <w:t>Total sample siz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i-IN"/>
              </w:rPr>
              <w:t>Larger than 10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i-IN"/>
              </w:rPr>
              <w:t>Larger than 500, but less than 10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5868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i-IN"/>
              </w:rPr>
              <w:t>Larger than 200, but less than 5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586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i-IN"/>
              </w:rPr>
              <w:t>Less than 20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SimSun;Arial Unicode MS" w:cs="Times New Roman"/>
      <w:sz w:val="18"/>
      <w:szCs w:val="18"/>
    </w:rPr>
  </w:style>
  <w:style w:type="character" w:styleId="FooterChar">
    <w:name w:val="Footer Char"/>
    <w:qFormat/>
    <w:rPr>
      <w:rFonts w:ascii="Calibri" w:hAnsi="Calibri" w:eastAsia="SimSun;Arial Unicode MS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2">
    <w:name w:val="A2"/>
    <w:qFormat/>
    <w:rPr>
      <w:rFonts w:cs="Times"/>
      <w:color w:val="211D1E"/>
      <w:sz w:val="20"/>
      <w:szCs w:val="20"/>
    </w:rPr>
  </w:style>
  <w:style w:type="character" w:styleId="BalloonTextChar">
    <w:name w:val="Balloon Text Char"/>
    <w:qFormat/>
    <w:rPr>
      <w:rFonts w:ascii="Calibri" w:hAnsi="Calibri" w:eastAsia="SimSun;Arial Unicode MS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9T14:12:00Z</dcterms:created>
  <dc:creator>xuxin</dc:creator>
  <dc:description/>
  <cp:keywords/>
  <dc:language>en-US</dc:language>
  <cp:lastModifiedBy>jabella</cp:lastModifiedBy>
  <dcterms:modified xsi:type="dcterms:W3CDTF">2013-03-07T10:17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